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 w:hint="eastAsia"/>
          <w:sz w:val="20"/>
          <w:szCs w:val="20"/>
          <w:lang w:val="en-US" w:eastAsia="ja-JP"/>
        </w:rPr>
        <w:t xml:space="preserve">Supplemental Table S1. </w:t>
      </w: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t>Expression of genes in several tissues and organs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850"/>
        <w:gridCol w:w="99"/>
        <w:gridCol w:w="861"/>
        <w:gridCol w:w="89"/>
        <w:gridCol w:w="872"/>
        <w:gridCol w:w="78"/>
        <w:gridCol w:w="883"/>
        <w:gridCol w:w="67"/>
        <w:gridCol w:w="894"/>
        <w:gridCol w:w="56"/>
        <w:gridCol w:w="905"/>
        <w:gridCol w:w="44"/>
        <w:gridCol w:w="917"/>
        <w:gridCol w:w="33"/>
        <w:gridCol w:w="928"/>
        <w:gridCol w:w="22"/>
        <w:gridCol w:w="939"/>
        <w:gridCol w:w="11"/>
        <w:gridCol w:w="950"/>
      </w:tblGrid>
      <w:tr w:rsidR="00C5580E" w:rsidRPr="00C5580E" w:rsidTr="00751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8648" w:type="dxa"/>
            <w:gridSpan w:val="18"/>
            <w:tcBorders>
              <w:top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Relative expression level (EF-1-alpha expression level=1)</w:t>
            </w:r>
          </w:p>
        </w:tc>
      </w:tr>
      <w:tr w:rsidR="00C5580E" w:rsidRPr="00C5580E" w:rsidTr="0075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eedling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hoot Apex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tem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Lamina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idrib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oot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lower Bud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Flower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xillary bud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NtREV1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516 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937 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484 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603 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809 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879 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841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NtLS</w:t>
            </w:r>
            <w:proofErr w:type="spellEnd"/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56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NtBl1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6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1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4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245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81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2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89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77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384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3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58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187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712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3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4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33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5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4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6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7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8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9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49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2.468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10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349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1.28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11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3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12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6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52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15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24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VE13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1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94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2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6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3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4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5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6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33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7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64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89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43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8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7 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9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10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49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ND</w:t>
            </w:r>
          </w:p>
        </w:tc>
      </w:tr>
      <w:tr w:rsidR="00C5580E" w:rsidRPr="00C5580E" w:rsidTr="00751B04">
        <w:tblPrEx>
          <w:tblCellMar>
            <w:left w:w="0" w:type="dxa"/>
            <w:right w:w="0" w:type="dxa"/>
          </w:tblCellMar>
        </w:tblPrEx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EA11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9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95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0.005 </w:t>
            </w:r>
          </w:p>
        </w:tc>
      </w:tr>
    </w:tbl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t>ND: Not determined (relative expression level is less than 0.001)</w:t>
      </w:r>
    </w:p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t>Seedling: above-ground part at 10 days after seeding; Shoot Apex: top of young plants at 4 weeks after seeding; Stem: stem of young plants at 4 weeks after seeding; Lamina and Midrib: third and fourth leaves at 4 weeks after seeding; Root: root at 5 weeks after seeding; Axillary Bud: axillary bud of the upper leaf just before topping</w:t>
      </w:r>
    </w:p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t>EF-1-alpha: Accession No. AF120093</w:t>
      </w: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br w:type="page"/>
      </w:r>
    </w:p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lastRenderedPageBreak/>
        <w:t>Supplemental Table S2. Primers for amplifying trigger DNA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928"/>
        <w:gridCol w:w="5150"/>
        <w:gridCol w:w="4096"/>
      </w:tblGrid>
      <w:tr w:rsidR="00C5580E" w:rsidRPr="00C5580E" w:rsidTr="00C5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580E" w:rsidRPr="00C5580E" w:rsidRDefault="00C5580E" w:rsidP="00C5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Forward primer (5′-3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580E" w:rsidRPr="00C5580E" w:rsidRDefault="00C5580E" w:rsidP="00C5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Reverse primer (5′-3′)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GAAGAAACTGATGATCAACGG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GCTTGATTAGCAGTCAG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Bl1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CAAGAAAAAGCTTATGGG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AGCAGCTAACAAGTTGT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Bl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GGGCAGTTGTTTACAGAG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CAATTCCATCACAAGTACACA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Bl3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GGGATTTGTCTCTTCATCTCAGAAAATCAGGCC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GGGTCCCACTACTACAACTTCTTCAG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REV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GCCTATGTAGCTTCGTCAA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TGTAGCCAGAGACCACA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CUC1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GGAAAAAGATAGCAATCTCAAGTC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CTCTCATATGATTGTTCTGTTTTG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CUC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TCAGGGCTTATGCAATCAAAC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AGCAACCCCAGAGGCAGTCAAGG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CUC3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TACTAGCAAGATCAAGCCTTCTG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AGCAACCCCAGAGGCAGTCAAGG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CUC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GAAGAGTGCAGGAATGAAG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AATTATCCAACATAGAAGAAG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FHY3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CATGGTGAAGCTTATGCC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GAATTAAGACTTTGCATCTGAATG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LOM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GCTATTCAAAGCTGCA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ACTTTCTCTAGTGAGTCCAAGCT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LOF1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GTAGTAGTAATATTGGCAAGGAA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TTACTACTACTGACAAATAAGCTT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CAAGAAATGTTCCAATAAAGA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GCTTGATTCCTCGTTTCCCT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2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CACTCAGAGAGATGAAGATGA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AAATTTGTGATTCTGCAT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ATCTGTCGGAGAGTTGCA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ACGGAGTCTAGCACATAATTGGA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4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GAAATGAGGCAGAAACTTATG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AACCAATGTAGCCTGATCAACTT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CTTTGTCGAATGCCGGAA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TGGATTGAAGTATTTGGCAAC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6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GGAAATGAGACAGAAGCTAGTG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CAATGTGGCCTGATCCAAAG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GTGATATCCATGAAATCTTATCT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ATTGGAGCTGCATGGGA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8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CAATGTCAAGCAGAAGATCAC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TGCTATCATCACATAAGTAAG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ACCATGAGCAAGAGATTAAGA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ATCCTTCAGTTTTCGGAGCTTTA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10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TTAGGGTTATGAATATGAGGG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CATAAAGCATTCCTTTGA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CTGATAATTTTGGTCAAAGAA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CGAAATTGGTCACTGCAT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CAAATAGTAGCGGAAGC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CTGCAATTACCATTACTGG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GACATCAAAAGAGGTCCCTTT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AATTTCCTAAATGCTTCTCCTAT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3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GTGGTGCATGCAAATATCTTAG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CCAGTTCTTCATCTAACACAT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GGTTCGAAAAACAAGCCAA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GCAATCTCTCATAAGCAACA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5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CTTGTGGTGCATGCAAGTTTCT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TTGAAGTAGTGCAGAAGATAT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CACAAGACTCAACAAGGGACA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TAAGCTCCATGACCTTGA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7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TCTTCAAGCAAAATTAATGAC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TTAGAGTCATGAGCCATTAG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TTTGTTGAAAGTTGTTCTATA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GAGAACACAAGACCTGAACC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9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GAAGGAAGCGAGACTCTGC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CCTCCTGTGCACTCTTGA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GGGGTCCAAGAACAAG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CTAATGGCAATCTCTCATATG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1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GGTTTTAGGTTCCATCCAACTG</w:t>
            </w:r>
          </w:p>
        </w:tc>
        <w:tc>
          <w:tcPr>
            <w:tcW w:w="0" w:type="auto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CCTTGAAATTACCCACTCGTC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ACCTGGTTTTAGGTTTCATC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ATTCTGCATATCACCCATTC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GAGCTTGCTCAACTCCAA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AGCTGGTTTCTCAATTTCTCGAC</w:t>
            </w:r>
          </w:p>
        </w:tc>
      </w:tr>
    </w:tbl>
    <w:p w:rsidR="00C5580E" w:rsidRPr="00C5580E" w:rsidRDefault="00C5580E" w:rsidP="00C5580E">
      <w:pPr>
        <w:widowControl/>
        <w:ind w:rightChars="4564" w:right="9584"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</w:p>
    <w:p w:rsidR="00C5580E" w:rsidRPr="00C5580E" w:rsidRDefault="00C5580E" w:rsidP="00C5580E">
      <w:pPr>
        <w:widowControl/>
        <w:ind w:rightChars="4564" w:right="9584"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br w:type="page"/>
      </w:r>
    </w:p>
    <w:p w:rsidR="00C5580E" w:rsidRPr="00C5580E" w:rsidRDefault="00C5580E" w:rsidP="000D0179">
      <w:pPr>
        <w:widowControl/>
        <w:ind w:rightChars="12" w:right="25"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lastRenderedPageBreak/>
        <w:t xml:space="preserve">Supplemental Table S3. Labor hours for manually removing lateral shoots in field trials at commercial production sites. </w:t>
      </w:r>
    </w:p>
    <w:tbl>
      <w:tblPr>
        <w:tblW w:w="56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5"/>
        <w:gridCol w:w="1485"/>
        <w:gridCol w:w="3225"/>
      </w:tblGrid>
      <w:tr w:rsidR="00C5580E" w:rsidRPr="00C5580E" w:rsidTr="00751B04"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Location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Line</w:t>
            </w:r>
          </w:p>
        </w:tc>
        <w:tc>
          <w:tcPr>
            <w:tcW w:w="32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Labor hours relative to Coker319 (%)</w:t>
            </w:r>
          </w:p>
        </w:tc>
      </w:tr>
      <w:tr w:rsidR="00C5580E" w:rsidRPr="00C5580E" w:rsidTr="00751B04"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Coker319-</w:t>
            </w:r>
            <w:r w:rsidRPr="00C5580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ls</w:t>
            </w: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-</w:t>
            </w:r>
            <w:r w:rsidRPr="00C5580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2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57.9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Coker319-</w:t>
            </w:r>
            <w:r w:rsidRPr="00C5580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ls</w:t>
            </w: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-</w:t>
            </w:r>
            <w:r w:rsidRPr="00C5580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58.4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Coker319-</w:t>
            </w:r>
            <w:r w:rsidRPr="00C5580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ls</w:t>
            </w: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-</w:t>
            </w:r>
            <w:r w:rsidRPr="00C5580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25.0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Coker319-</w:t>
            </w:r>
            <w:r w:rsidRPr="00C5580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ls</w:t>
            </w: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-</w:t>
            </w:r>
            <w:r w:rsidRPr="00C5580E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52.3</w:t>
            </w:r>
          </w:p>
        </w:tc>
      </w:tr>
    </w:tbl>
    <w:p w:rsidR="00C5580E" w:rsidRPr="00C5580E" w:rsidRDefault="00C5580E" w:rsidP="000D0179">
      <w:pPr>
        <w:widowControl/>
        <w:ind w:rightChars="12" w:right="25"/>
        <w:jc w:val="left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t xml:space="preserve">The location numbers are the same as those </w:t>
      </w:r>
      <w:r w:rsidRPr="00C5580E">
        <w:rPr>
          <w:rFonts w:ascii="Times New Roman" w:eastAsia="Meiryo UI" w:hAnsi="Times New Roman" w:cs="Times New Roman" w:hint="eastAsia"/>
          <w:kern w:val="0"/>
          <w:sz w:val="20"/>
          <w:szCs w:val="20"/>
          <w:lang w:val="en-US" w:eastAsia="ja-JP"/>
        </w:rPr>
        <w:t xml:space="preserve">in </w:t>
      </w:r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t>Table 5. At all locations, chemical “</w:t>
      </w:r>
      <w:proofErr w:type="spellStart"/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t>suckercides</w:t>
      </w:r>
      <w:proofErr w:type="spellEnd"/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t>” were applied according to standard cultivation practices</w:t>
      </w:r>
      <w:r w:rsidRPr="00C5580E">
        <w:rPr>
          <w:rFonts w:ascii="Times New Roman" w:eastAsia="Meiryo UI" w:hAnsi="Times New Roman" w:cs="Times New Roman" w:hint="eastAsia"/>
          <w:kern w:val="0"/>
          <w:sz w:val="20"/>
          <w:szCs w:val="20"/>
          <w:lang w:val="en-US" w:eastAsia="ja-JP"/>
        </w:rPr>
        <w:t>.</w:t>
      </w:r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t xml:space="preserve"> Emerging lateral shoots were manually removed.</w:t>
      </w:r>
    </w:p>
    <w:p w:rsidR="00C5580E" w:rsidRPr="00C5580E" w:rsidRDefault="00C5580E" w:rsidP="00C5580E">
      <w:pPr>
        <w:widowControl/>
        <w:jc w:val="left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br w:type="page"/>
      </w:r>
    </w:p>
    <w:p w:rsidR="00C5580E" w:rsidRPr="00C5580E" w:rsidRDefault="00C5580E" w:rsidP="00C5580E">
      <w:pPr>
        <w:widowControl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  <w:r w:rsidRPr="00C5580E">
        <w:rPr>
          <w:rFonts w:ascii="Times New Roman" w:eastAsia="Meiryo UI" w:hAnsi="Times New Roman" w:cs="Times New Roman" w:hint="eastAsia"/>
          <w:kern w:val="0"/>
          <w:sz w:val="20"/>
          <w:szCs w:val="20"/>
          <w:lang w:val="en-US" w:eastAsia="ja-JP"/>
        </w:rPr>
        <w:lastRenderedPageBreak/>
        <w:t>Supplemental Table S4</w:t>
      </w:r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t>. Accession numbers of genes screened by RNA-seq</w:t>
      </w:r>
    </w:p>
    <w:tbl>
      <w:tblPr>
        <w:tblW w:w="562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5"/>
        <w:gridCol w:w="2355"/>
        <w:gridCol w:w="2355"/>
      </w:tblGrid>
      <w:tr w:rsidR="00C5580E" w:rsidRPr="00C5580E" w:rsidTr="00751B04">
        <w:tc>
          <w:tcPr>
            <w:tcW w:w="915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  <w:t>Gene</w:t>
            </w:r>
          </w:p>
        </w:tc>
        <w:tc>
          <w:tcPr>
            <w:tcW w:w="47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Accession numbers</w:t>
            </w:r>
          </w:p>
        </w:tc>
      </w:tr>
      <w:tr w:rsidR="00C5580E" w:rsidRPr="00C5580E" w:rsidTr="00751B04">
        <w:tc>
          <w:tcPr>
            <w:tcW w:w="915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S-gene</w:t>
            </w:r>
          </w:p>
        </w:tc>
        <w:tc>
          <w:tcPr>
            <w:tcW w:w="23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T-gene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7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Nitab4.5_0000647g0170.1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7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74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7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XM_016659109.1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7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XM_016639435.1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 xml:space="preserve"> XM_016613970.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77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7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79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1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3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XM_016641921.1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1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6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1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8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1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8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0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VE1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 xml:space="preserve">XM_016590684.1 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1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3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 xml:space="preserve"> XM_016623969.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4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 xml:space="preserve"> XM_016586323.1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XM_016627120.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6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5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8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XM_016658814.1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199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20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201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20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203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9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204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205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1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20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207</w:t>
            </w:r>
          </w:p>
        </w:tc>
      </w:tr>
      <w:tr w:rsidR="00C5580E" w:rsidRPr="00C5580E" w:rsidTr="00751B04"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EA1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lang w:val="en-US" w:eastAsia="ja-JP"/>
              </w:rPr>
              <w:t>XM_016642202.1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C5580E" w:rsidRPr="00C5580E" w:rsidRDefault="00C5580E" w:rsidP="00C5580E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 w:eastAsia="ja-JP"/>
              </w:rPr>
            </w:pPr>
            <w:r w:rsidRPr="00C5580E">
              <w:rPr>
                <w:rFonts w:ascii="Times New Roman" w:eastAsia="Yu Gothic" w:hAnsi="Times New Roman" w:cs="Times New Roman"/>
                <w:kern w:val="0"/>
                <w:sz w:val="20"/>
                <w:szCs w:val="20"/>
                <w:lang w:val="en-US" w:eastAsia="ja-JP"/>
              </w:rPr>
              <w:t>LC613208</w:t>
            </w:r>
          </w:p>
        </w:tc>
      </w:tr>
    </w:tbl>
    <w:p w:rsidR="00C5580E" w:rsidRPr="00C5580E" w:rsidRDefault="00C5580E" w:rsidP="000D0179">
      <w:pPr>
        <w:widowControl/>
        <w:ind w:rightChars="12" w:right="25"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t>The nucleotide sequence of each gene was obtained as mentioned in the Methods section.</w:t>
      </w:r>
      <w:bookmarkStart w:id="0" w:name="_GoBack"/>
      <w:bookmarkEnd w:id="0"/>
    </w:p>
    <w:p w:rsidR="00C5580E" w:rsidRPr="00C5580E" w:rsidRDefault="00C5580E" w:rsidP="000D0179">
      <w:pPr>
        <w:widowControl/>
        <w:ind w:rightChars="12" w:right="25"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/>
          <w:sz w:val="20"/>
          <w:szCs w:val="20"/>
          <w:shd w:val="clear" w:color="auto" w:fill="FFFFFF"/>
          <w:lang w:val="en-US" w:eastAsia="ja-JP"/>
        </w:rPr>
        <w:t xml:space="preserve">The sequence information is available from Solanaceae Genomics Network (https://solgenomics.net/), GenBank (https://www.ncbi.nlm.nih.gov/genbank/) and DNA </w:t>
      </w:r>
      <w:proofErr w:type="spellStart"/>
      <w:r w:rsidRPr="00C5580E">
        <w:rPr>
          <w:rFonts w:ascii="Times New Roman" w:eastAsia="游明朝" w:hAnsi="Times New Roman" w:cs="Times New Roman"/>
          <w:sz w:val="20"/>
          <w:szCs w:val="20"/>
          <w:shd w:val="clear" w:color="auto" w:fill="FFFFFF"/>
          <w:lang w:val="en-US" w:eastAsia="ja-JP"/>
        </w:rPr>
        <w:t>DataBank</w:t>
      </w:r>
      <w:proofErr w:type="spellEnd"/>
      <w:r w:rsidRPr="00C5580E">
        <w:rPr>
          <w:rFonts w:ascii="Times New Roman" w:eastAsia="游明朝" w:hAnsi="Times New Roman" w:cs="Times New Roman"/>
          <w:sz w:val="20"/>
          <w:szCs w:val="20"/>
          <w:shd w:val="clear" w:color="auto" w:fill="FFFFFF"/>
          <w:lang w:val="en-US" w:eastAsia="ja-JP"/>
        </w:rPr>
        <w:t xml:space="preserve"> of Japan (https://www.ddbj.nig.ac.jp/index-e.html).</w:t>
      </w:r>
    </w:p>
    <w:p w:rsidR="00C5580E" w:rsidRDefault="00C5580E" w:rsidP="00810C76">
      <w:pPr>
        <w:widowControl/>
        <w:ind w:rightChars="1824" w:right="3830"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  <w:r w:rsidRPr="00C5580E"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t>Accession numbers of candidate genes identified by a BLAST analysis are italicized.</w:t>
      </w:r>
    </w:p>
    <w:p w:rsidR="0033296A" w:rsidRDefault="0033296A" w:rsidP="000D0179">
      <w:pPr>
        <w:widowControl/>
        <w:ind w:rightChars="80" w:right="168"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  <w:sectPr w:rsidR="0033296A" w:rsidSect="000D0179">
          <w:pgSz w:w="12240" w:h="15840"/>
          <w:pgMar w:top="720" w:right="720" w:bottom="720" w:left="720" w:header="709" w:footer="709" w:gutter="0"/>
          <w:cols w:space="708"/>
          <w:docGrid w:linePitch="360"/>
        </w:sectPr>
      </w:pPr>
    </w:p>
    <w:p w:rsidR="0033296A" w:rsidRPr="00C5580E" w:rsidRDefault="0033296A" w:rsidP="00810C76">
      <w:pPr>
        <w:widowControl/>
        <w:ind w:rightChars="1824" w:right="3830"/>
        <w:jc w:val="left"/>
        <w:textAlignment w:val="baseline"/>
        <w:rPr>
          <w:rFonts w:ascii="Times New Roman" w:eastAsia="Meiryo UI" w:hAnsi="Times New Roman" w:cs="Times New Roman"/>
          <w:kern w:val="0"/>
          <w:sz w:val="20"/>
          <w:szCs w:val="20"/>
          <w:lang w:val="en-US" w:eastAsia="ja-JP"/>
        </w:rPr>
      </w:pPr>
    </w:p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t>Supplemental Table S5. Primers and probes for quantitative PCR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928"/>
        <w:gridCol w:w="4157"/>
        <w:gridCol w:w="3851"/>
        <w:gridCol w:w="4323"/>
      </w:tblGrid>
      <w:tr w:rsidR="00C5580E" w:rsidRPr="00C5580E" w:rsidTr="00C558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Forward primer (5′-3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Reverse primer (5′-3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Probe (5′FAM-3′TAMUA)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CGGTACTGGAAATGACCTTG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TCTAAGGCCTAAAGAGTGAGCAAA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CCTTCGTAGAACCGGAGATCGTTTAGC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Bl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AGAAAACAAATGTAAGTACACCATTA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AAAAAGTTTGAATCTTCTTGC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ATTTGAAAGGGCGTTTGGGTATGGG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Bl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CCATGTCAAGATCAGAGCT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TCTTTTCCATAGCTCATTTGGT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ATCCCATGCAAGCAACTTGTTCCTCA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Bl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ATGAAGATGATCAGAGTAATTCCAAG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GATTTTGTTGTTCAACATAACAA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TTGAAGGTGGAGGAAAGCCAATTAATGG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REV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TCCAGGCTCCCCTGA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TCCCCATGTGATAACTGTAG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ACGTTGTCGCACTGGATCTGCCA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CUC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AGGGACTTTAGCTTTAGCGATT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GAGCCAAATCTATACACAAAC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AATTTCTGCCCCCTGTCCCACATTC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CUC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GGACTTACTGAAATTCTTGAC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TTGAATGCAACTTAGGGGAT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AAGCTCTACTCATCTCTCTGCTTTTCC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CUC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ATGAAAATGAAATGGCGAATAG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AGAAGGCTTGATCTTGCTAG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TCTGCCACCATTGACAGATTCTTCC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CUC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GGCAGAAATGAATAGTGCA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TGACAACTCCTCTTCCTTATTGA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GCTGATTTGGACAACTATTGGGC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FHY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CCAGAGATATAATGAGCTATGC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CACGAAGAGCAAAACTATA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ACCCTTCTTCACTCAATTTCATCGCC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LOM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ACCATTTCCAAACCATGTAATT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CTCAATTCTTGGTTGGAG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CAAACCTTCTTGAGTCGTTAGATGCCG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LOF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GCAGTTTGAAAATTAATAATGA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GACATTGGTTTTAGTGCTAG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GTTTATGGACCAAATGGTTCACCCCA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CAGTTGGAATTTCCCATGA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CGAGTAGCACAAATTGAA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TCCTTGCCCTGCACAGCTACACTTC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CTAAGAAGTCAACTACCCAAT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GCTACATAGCAAAATACACC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CCTCCATCAGCAGATGAAGGCTTGTC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AGATGATGAGCAAATTGTT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CCTTGGGGACAGATGAAG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ACAGCCAACTCCGTGTTCCAGCGAA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CTGTTATTGAAGCAGGACC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CACATGACATCTCAAAATAAG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CAGGGCAACTTCCTCAGTGGCGAAAT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TCATCTACCCAGTCAACAAAT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TGCTTTTCTGCAAAAGTTTAG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TACGCCGTCCTTTCCTGTTGAAGATGG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CACAGAAAGGGAAACTGTT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GCCATTCAGGAAGTGAT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TCTGTTCTTGAAGCAGGACCACCTCT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TCCTTTCTCCTTCCGGTTT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GTGAAAGAACATCTTCAAGAA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TGAACCGGCTCTTCAAACATCATGACAA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CCAAGGGGTTTTCTCTCG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TAGTCTAAGCAAAGCGC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TTCCCATCCCATGTGTACCTGGGTC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GGTTGAGAAAGCAAAATGA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CATCGGAGATAGACTAGTTCC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ATTGCACCGATCTGCTTGAAGCCG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GAGGTGCAGGAGAGA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GATATATGGAAGCTGGATCAAA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CACAGCCGCCGCAAGTAGCCAA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EA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CGTACTCTGCAAATTCCTTT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AGCCAATGCTAACACTTAAG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ACCTCGTTGCCGTCATGTATTGGTTC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CTCCTCCATCCTATTAATC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GAATCCTACAAGATCCTTT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TCAGTTACCATTTAGTGGACCTCTCCGT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TTTTTGAGTGACAGTTCCTT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ACAATTTAGGCTTCCACGAC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CTCCTTAGCAGACCATAGAGTTGGCT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TTCTGTTGCTGTAGATTTCGTCT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ACAATTAGCATTGATTAGAGAA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TTCGTCATGGCAATTGAAGACCTGAAC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AGTCAATTCAGATGCAACAAG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GCAAATTAAGAAAAGGAAGTC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CACTTCCACTTCCACCAGATGGTTGT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GGTTTAAGTGATTCGTTCGAT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GTCTAAATCTGACTCCAGGTAA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CAACTCTCGTGCTAATGTATGGAGCTC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AGCATCTGAAGTTGAACAAG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TGCACAAAATAGCTAGGG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CGTGAAAATCCTAGCTCCGTCACTGA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TCCTGTTGAGAATGCACAAAT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CAGAAATATTAGTTTCTTCTCCT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CATCTGAAAATGCATAACCTGGAAGCTG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CAGCTAGCTAAGGAAAAC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TGCCCCTCTCTCCTTTTAC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GCGTTTGAAAAACCTGGTAGCTGCC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GAGCGATTCAAGAATAGATGG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TGCCACCCTTCAGTCA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ATGTTGGGTCGATCCCTTTCAGCAGCC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GACCCTTCATCTGGATTTC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ACTGCAAACTATACGTCACG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GACTCCAAATGGTAGCTGACCATTAGG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CCACTACACAAGGAACT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GGAGCAGGAAAACCGCT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ACTCCATGAGAATCTGCAGCTTCCGTTA</w:t>
            </w:r>
          </w:p>
        </w:tc>
      </w:tr>
      <w:tr w:rsidR="00C5580E" w:rsidRPr="00C5580E" w:rsidTr="00C558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TGGCTACCCTACAAGCTTGAA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GCCAATGTGTAGTTGTTG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TTAACACAGCAACATCAGCAGAAGCAGC</w:t>
            </w:r>
          </w:p>
        </w:tc>
      </w:tr>
      <w:tr w:rsidR="00C5580E" w:rsidRPr="00C5580E" w:rsidTr="00C558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CTTGCAAATCCTTATCATTGGA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GCTTACCTCAAGTTTTAGATTACT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ATTAACTCCGTCTGCAGTAACTTGAGCGG</w:t>
            </w:r>
          </w:p>
        </w:tc>
      </w:tr>
    </w:tbl>
    <w:p w:rsidR="0033296A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  <w:sectPr w:rsidR="0033296A" w:rsidSect="0033296A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br w:type="page"/>
      </w:r>
    </w:p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</w:p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t>Supplemental Table S6. Primers for screening mutations</w:t>
      </w:r>
    </w:p>
    <w:tbl>
      <w:tblPr>
        <w:tblStyle w:val="21"/>
        <w:tblW w:w="9410" w:type="dxa"/>
        <w:tblLayout w:type="fixed"/>
        <w:tblLook w:val="04A0" w:firstRow="1" w:lastRow="0" w:firstColumn="1" w:lastColumn="0" w:noHBand="0" w:noVBand="1"/>
      </w:tblPr>
      <w:tblGrid>
        <w:gridCol w:w="1020"/>
        <w:gridCol w:w="4195"/>
        <w:gridCol w:w="4195"/>
      </w:tblGrid>
      <w:tr w:rsidR="00C5580E" w:rsidRPr="00C5580E" w:rsidTr="00751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Forward primer (5′-3′)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Reverse primer (5′-3′)</w:t>
            </w:r>
          </w:p>
        </w:tc>
      </w:tr>
      <w:tr w:rsidR="00C5580E" w:rsidRPr="00C5580E" w:rsidTr="0075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Ls</w:t>
            </w:r>
            <w:proofErr w:type="spellEnd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-S</w:t>
            </w:r>
          </w:p>
        </w:tc>
        <w:tc>
          <w:tcPr>
            <w:tcW w:w="4195" w:type="dxa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TGACACCATCTAATGTTGTTG</w:t>
            </w:r>
          </w:p>
        </w:tc>
        <w:tc>
          <w:tcPr>
            <w:tcW w:w="4195" w:type="dxa"/>
            <w:tcBorders>
              <w:top w:val="single" w:sz="4" w:space="0" w:color="auto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TCTAAGGCCTAAAGAGTGAGCAAAT</w:t>
            </w:r>
          </w:p>
        </w:tc>
      </w:tr>
      <w:tr w:rsidR="00C5580E" w:rsidRPr="00C5580E" w:rsidTr="00751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Ls</w:t>
            </w:r>
            <w:proofErr w:type="spellEnd"/>
            <w:r w:rsidRPr="00C558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GGAGGCTTTGGATTATTATG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AAGACCTCTTTGTCCTTCACCATGCAG</w:t>
            </w:r>
          </w:p>
        </w:tc>
      </w:tr>
      <w:tr w:rsidR="00C5580E" w:rsidRPr="00C5580E" w:rsidTr="0075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Ls</w:t>
            </w:r>
            <w:proofErr w:type="spellEnd"/>
            <w:r w:rsidRPr="00C558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ACCTAATGCATCATCTAATGTT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TCTAAGGCCTAAAGAGTGAGCAAAT</w:t>
            </w:r>
          </w:p>
        </w:tc>
      </w:tr>
      <w:tr w:rsidR="00C5580E" w:rsidRPr="00C5580E" w:rsidTr="00751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Bl1-S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TTTTGTGGAAATTTTTTCTCTAGT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TGATAGTAGTAGTACCAAAATACAC</w:t>
            </w:r>
          </w:p>
        </w:tc>
      </w:tr>
      <w:tr w:rsidR="00C5580E" w:rsidRPr="00C5580E" w:rsidTr="0075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Bl1-T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AAAACTTTTCCTTTTGTAAACCA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CTTGAGTAGTAGTAGTAGTATTTCCAAA</w:t>
            </w:r>
          </w:p>
        </w:tc>
      </w:tr>
      <w:tr w:rsidR="00C5580E" w:rsidRPr="00C5580E" w:rsidTr="00751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REV</w:t>
            </w:r>
            <w:proofErr w:type="spellEnd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-S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TTGGAATTGAGGGTGAACATTGTGC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ACGTTACCATTCGTCTACAGTAAGC</w:t>
            </w:r>
          </w:p>
        </w:tc>
      </w:tr>
      <w:tr w:rsidR="00C5580E" w:rsidRPr="00C5580E" w:rsidTr="0075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NtREV</w:t>
            </w:r>
            <w:proofErr w:type="spellEnd"/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-T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TCGATTGGGTTGTATGAGTTAACCGT</w:t>
            </w:r>
          </w:p>
        </w:tc>
        <w:tc>
          <w:tcPr>
            <w:tcW w:w="4195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sz w:val="20"/>
                <w:szCs w:val="20"/>
              </w:rPr>
              <w:t>GTTACCATAAGCTGTGGAATATCAGG</w:t>
            </w:r>
          </w:p>
        </w:tc>
      </w:tr>
      <w:tr w:rsidR="00C5580E" w:rsidRPr="00C5580E" w:rsidTr="00751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7-S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GCATGGACAATCTCATCTTCTC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CTGGGCAATATTCCACCATT</w:t>
            </w:r>
          </w:p>
        </w:tc>
      </w:tr>
      <w:tr w:rsidR="00C5580E" w:rsidRPr="00C5580E" w:rsidTr="0075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7-S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AATGGTGGAATATTGCCCAG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ACAACATACCATACTACCACACACTA</w:t>
            </w:r>
          </w:p>
        </w:tc>
      </w:tr>
      <w:tr w:rsidR="00C5580E" w:rsidRPr="00C5580E" w:rsidTr="00751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7-T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TGCATGGACAATCTCCTCTT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CAACAGGAGTTGAGTTATTCTCAT</w:t>
            </w:r>
          </w:p>
        </w:tc>
      </w:tr>
      <w:tr w:rsidR="00C5580E" w:rsidRPr="00C5580E" w:rsidTr="0075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7-T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ATGAGAATAACTCAACTCCTGTTG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ACAACATACCATACTACCACACACTA</w:t>
            </w:r>
          </w:p>
        </w:tc>
      </w:tr>
      <w:tr w:rsidR="00C5580E" w:rsidRPr="00C5580E" w:rsidTr="00751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2-S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GTGTACCAGCTAGTTATTATTGCG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CCTGATCCGTTCTGATAGATCG</w:t>
            </w:r>
          </w:p>
        </w:tc>
      </w:tr>
      <w:tr w:rsidR="00C5580E" w:rsidRPr="00C5580E" w:rsidTr="0075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2-S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ATTTGTTAAAAAGTTGTAATAAAATTGG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TTTCTTTGAATTGCTAACGAGGA</w:t>
            </w:r>
          </w:p>
        </w:tc>
      </w:tr>
      <w:tr w:rsidR="00C5580E" w:rsidRPr="00C5580E" w:rsidTr="00751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nil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2-T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TGCATTAACATGAATGCGAC</w:t>
            </w:r>
          </w:p>
        </w:tc>
        <w:tc>
          <w:tcPr>
            <w:tcW w:w="4195" w:type="dxa"/>
            <w:tcBorders>
              <w:top w:val="nil"/>
              <w:bottom w:val="nil"/>
            </w:tcBorders>
          </w:tcPr>
          <w:p w:rsidR="00C5580E" w:rsidRPr="00C5580E" w:rsidRDefault="00C5580E" w:rsidP="00C55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TCTAAATAGCGAGTAATAAGGATGAGA</w:t>
            </w:r>
          </w:p>
        </w:tc>
      </w:tr>
      <w:tr w:rsidR="00C5580E" w:rsidRPr="00C5580E" w:rsidTr="00751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C5580E" w:rsidRPr="00C5580E" w:rsidRDefault="00C5580E" w:rsidP="00C5580E">
            <w:pPr>
              <w:rPr>
                <w:rFonts w:ascii="Times New Roman" w:eastAsia="ＭＳ 明朝" w:hAnsi="Times New Roman" w:cs="Times New Roman"/>
                <w:b/>
                <w:i/>
                <w:iCs/>
                <w:sz w:val="20"/>
                <w:szCs w:val="20"/>
              </w:rPr>
            </w:pPr>
            <w:r w:rsidRPr="00C5580E">
              <w:rPr>
                <w:rFonts w:ascii="Times New Roman" w:eastAsia="ＭＳ 明朝" w:hAnsi="Times New Roman" w:cs="Times New Roman"/>
                <w:i/>
                <w:iCs/>
                <w:sz w:val="20"/>
                <w:szCs w:val="20"/>
              </w:rPr>
              <w:t>VE12-T</w:t>
            </w:r>
          </w:p>
        </w:tc>
        <w:tc>
          <w:tcPr>
            <w:tcW w:w="4195" w:type="dxa"/>
            <w:tcBorders>
              <w:top w:val="nil"/>
              <w:bottom w:val="single" w:sz="4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GTTTGTTAAAAAATTGTAATAAACTTGG</w:t>
            </w:r>
          </w:p>
        </w:tc>
        <w:tc>
          <w:tcPr>
            <w:tcW w:w="4195" w:type="dxa"/>
            <w:tcBorders>
              <w:top w:val="nil"/>
              <w:bottom w:val="single" w:sz="4" w:space="0" w:color="auto"/>
            </w:tcBorders>
          </w:tcPr>
          <w:p w:rsidR="00C5580E" w:rsidRPr="00C5580E" w:rsidRDefault="00C5580E" w:rsidP="00C55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C5580E">
              <w:rPr>
                <w:rFonts w:ascii="Times New Roman" w:hAnsi="Times New Roman" w:cs="Times New Roman"/>
                <w:sz w:val="20"/>
                <w:szCs w:val="20"/>
              </w:rPr>
              <w:t>TTTCTTTGAAGTGCAAAAGGAAT</w:t>
            </w:r>
          </w:p>
        </w:tc>
      </w:tr>
    </w:tbl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</w:p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</w:p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br w:type="page"/>
      </w:r>
    </w:p>
    <w:p w:rsidR="00C5580E" w:rsidRPr="00C5580E" w:rsidRDefault="00C5580E" w:rsidP="00810C76">
      <w:pPr>
        <w:ind w:rightChars="1" w:right="2"/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  <w:r w:rsidRPr="00C5580E">
        <w:rPr>
          <w:rFonts w:ascii="Times New Roman" w:eastAsia="游明朝" w:hAnsi="Times New Roman" w:cs="Times New Roman"/>
          <w:sz w:val="20"/>
          <w:szCs w:val="20"/>
          <w:lang w:val="en-US" w:eastAsia="ja-JP"/>
        </w:rPr>
        <w:lastRenderedPageBreak/>
        <w:t>Supplemental Table S7. CIELAB color scores (International Commission on Illumination; http://cie.co.at/) determined using Leaf Color Chart 2019A for tobacco</w:t>
      </w:r>
    </w:p>
    <w:tbl>
      <w:tblPr>
        <w:tblStyle w:val="1"/>
        <w:tblW w:w="100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742"/>
        <w:gridCol w:w="743"/>
        <w:gridCol w:w="743"/>
        <w:gridCol w:w="743"/>
        <w:gridCol w:w="743"/>
        <w:gridCol w:w="743"/>
        <w:gridCol w:w="743"/>
        <w:gridCol w:w="743"/>
        <w:gridCol w:w="758"/>
        <w:gridCol w:w="758"/>
      </w:tblGrid>
      <w:tr w:rsidR="00C5580E" w:rsidRPr="00C5580E" w:rsidTr="0033296A"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lor scor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C5580E" w:rsidRPr="00C5580E" w:rsidTr="0033296A">
        <w:tc>
          <w:tcPr>
            <w:tcW w:w="2608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* (lightness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765" w:type="dxa"/>
            <w:tcBorders>
              <w:top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C5580E" w:rsidRPr="00C5580E" w:rsidTr="0033296A">
        <w:tc>
          <w:tcPr>
            <w:tcW w:w="2608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* (red/green value)</w:t>
            </w:r>
          </w:p>
        </w:tc>
        <w:tc>
          <w:tcPr>
            <w:tcW w:w="750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750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5</w:t>
            </w:r>
          </w:p>
        </w:tc>
        <w:tc>
          <w:tcPr>
            <w:tcW w:w="750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0</w:t>
            </w:r>
          </w:p>
        </w:tc>
        <w:tc>
          <w:tcPr>
            <w:tcW w:w="750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5</w:t>
            </w:r>
          </w:p>
        </w:tc>
        <w:tc>
          <w:tcPr>
            <w:tcW w:w="750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7</w:t>
            </w:r>
          </w:p>
        </w:tc>
        <w:tc>
          <w:tcPr>
            <w:tcW w:w="750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7</w:t>
            </w:r>
          </w:p>
        </w:tc>
        <w:tc>
          <w:tcPr>
            <w:tcW w:w="750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6</w:t>
            </w:r>
          </w:p>
        </w:tc>
        <w:tc>
          <w:tcPr>
            <w:tcW w:w="750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5</w:t>
            </w:r>
          </w:p>
        </w:tc>
        <w:tc>
          <w:tcPr>
            <w:tcW w:w="765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5</w:t>
            </w:r>
          </w:p>
        </w:tc>
        <w:tc>
          <w:tcPr>
            <w:tcW w:w="765" w:type="dxa"/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13</w:t>
            </w:r>
          </w:p>
        </w:tc>
      </w:tr>
      <w:tr w:rsidR="00C5580E" w:rsidRPr="00C5580E" w:rsidTr="0033296A">
        <w:tc>
          <w:tcPr>
            <w:tcW w:w="2608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* (blue/yellow value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hideMark/>
          </w:tcPr>
          <w:p w:rsidR="00C5580E" w:rsidRPr="00C5580E" w:rsidRDefault="00C5580E" w:rsidP="00C5580E">
            <w:pPr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C5580E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</w:tbl>
    <w:p w:rsidR="00C5580E" w:rsidRPr="00C5580E" w:rsidRDefault="00C5580E" w:rsidP="00C5580E">
      <w:pPr>
        <w:rPr>
          <w:rFonts w:ascii="Times New Roman" w:eastAsia="游明朝" w:hAnsi="Times New Roman" w:cs="Times New Roman"/>
          <w:sz w:val="20"/>
          <w:szCs w:val="20"/>
          <w:lang w:val="en-US" w:eastAsia="ja-JP"/>
        </w:rPr>
      </w:pPr>
    </w:p>
    <w:p w:rsidR="003D03B8" w:rsidRDefault="003D03B8"/>
    <w:sectPr w:rsidR="003D03B8" w:rsidSect="0033296A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3816" w:rsidRDefault="000D3816" w:rsidP="000D0179">
      <w:r>
        <w:separator/>
      </w:r>
    </w:p>
  </w:endnote>
  <w:endnote w:type="continuationSeparator" w:id="0">
    <w:p w:rsidR="000D3816" w:rsidRDefault="000D3816" w:rsidP="000D0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3816" w:rsidRDefault="000D3816" w:rsidP="000D0179">
      <w:r>
        <w:separator/>
      </w:r>
    </w:p>
  </w:footnote>
  <w:footnote w:type="continuationSeparator" w:id="0">
    <w:p w:rsidR="000D3816" w:rsidRDefault="000D3816" w:rsidP="000D01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DC3466"/>
    <w:multiLevelType w:val="hybridMultilevel"/>
    <w:tmpl w:val="4BD0FF74"/>
    <w:lvl w:ilvl="0" w:tplc="9E7808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0E"/>
    <w:rsid w:val="000D0179"/>
    <w:rsid w:val="000D3816"/>
    <w:rsid w:val="0033296A"/>
    <w:rsid w:val="003D03B8"/>
    <w:rsid w:val="00810C76"/>
    <w:rsid w:val="00C5580E"/>
    <w:rsid w:val="00CA36A6"/>
    <w:rsid w:val="00ED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A2AF444-2DEB-467B-8567-70CFF4BCD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6A6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558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36A6"/>
    <w:pPr>
      <w:ind w:firstLineChars="200" w:firstLine="420"/>
    </w:pPr>
  </w:style>
  <w:style w:type="character" w:customStyle="1" w:styleId="30">
    <w:name w:val="見出し 3 (文字)"/>
    <w:basedOn w:val="a0"/>
    <w:link w:val="3"/>
    <w:uiPriority w:val="9"/>
    <w:rsid w:val="00C5580E"/>
    <w:rPr>
      <w:rFonts w:ascii="ＭＳ Ｐゴシック" w:eastAsia="ＭＳ Ｐゴシック" w:hAnsi="ＭＳ Ｐゴシック" w:cs="ＭＳ Ｐゴシック"/>
      <w:b/>
      <w:bCs/>
      <w:kern w:val="0"/>
      <w:sz w:val="27"/>
      <w:szCs w:val="27"/>
      <w:lang w:val="en-US" w:eastAsia="ja-JP"/>
    </w:rPr>
  </w:style>
  <w:style w:type="numbering" w:customStyle="1" w:styleId="NoList1">
    <w:name w:val="No List1"/>
    <w:next w:val="a2"/>
    <w:uiPriority w:val="99"/>
    <w:semiHidden/>
    <w:unhideWhenUsed/>
    <w:rsid w:val="00C5580E"/>
  </w:style>
  <w:style w:type="paragraph" w:styleId="Web">
    <w:name w:val="Normal (Web)"/>
    <w:basedOn w:val="a"/>
    <w:uiPriority w:val="99"/>
    <w:semiHidden/>
    <w:unhideWhenUsed/>
    <w:rsid w:val="00C558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 w:eastAsia="ja-JP"/>
    </w:rPr>
  </w:style>
  <w:style w:type="character" w:styleId="a4">
    <w:name w:val="annotation reference"/>
    <w:basedOn w:val="a0"/>
    <w:unhideWhenUsed/>
    <w:rsid w:val="00C5580E"/>
    <w:rPr>
      <w:sz w:val="18"/>
      <w:szCs w:val="18"/>
    </w:rPr>
  </w:style>
  <w:style w:type="paragraph" w:styleId="a5">
    <w:name w:val="annotation text"/>
    <w:basedOn w:val="a"/>
    <w:link w:val="a6"/>
    <w:unhideWhenUsed/>
    <w:rsid w:val="00C5580E"/>
    <w:pPr>
      <w:jc w:val="left"/>
    </w:pPr>
    <w:rPr>
      <w:rFonts w:eastAsia="游明朝"/>
      <w:lang w:val="en-US" w:eastAsia="ja-JP"/>
    </w:rPr>
  </w:style>
  <w:style w:type="character" w:customStyle="1" w:styleId="a6">
    <w:name w:val="コメント文字列 (文字)"/>
    <w:basedOn w:val="a0"/>
    <w:link w:val="a5"/>
    <w:rsid w:val="00C5580E"/>
    <w:rPr>
      <w:rFonts w:eastAsia="游明朝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5580E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5580E"/>
    <w:rPr>
      <w:rFonts w:eastAsia="游明朝"/>
      <w:b/>
      <w:bCs/>
      <w:lang w:val="en-US" w:eastAsia="ja-JP"/>
    </w:rPr>
  </w:style>
  <w:style w:type="paragraph" w:customStyle="1" w:styleId="BalloonText1">
    <w:name w:val="Balloon Text1"/>
    <w:basedOn w:val="a"/>
    <w:next w:val="a9"/>
    <w:link w:val="BalloonTextChar"/>
    <w:uiPriority w:val="99"/>
    <w:semiHidden/>
    <w:unhideWhenUsed/>
    <w:rsid w:val="00C5580E"/>
    <w:rPr>
      <w:rFonts w:ascii="游ゴシック Light" w:eastAsia="游ゴシック Light" w:hAnsi="游ゴシック Light" w:cs="Times New Roman"/>
      <w:sz w:val="18"/>
      <w:szCs w:val="18"/>
    </w:rPr>
  </w:style>
  <w:style w:type="character" w:customStyle="1" w:styleId="BalloonTextChar">
    <w:name w:val="Balloon Text Char"/>
    <w:basedOn w:val="a0"/>
    <w:link w:val="BalloonText1"/>
    <w:uiPriority w:val="99"/>
    <w:semiHidden/>
    <w:rsid w:val="00C5580E"/>
    <w:rPr>
      <w:rFonts w:ascii="游ゴシック Light" w:eastAsia="游ゴシック Light" w:hAnsi="游ゴシック Light" w:cs="Times New Roman"/>
      <w:sz w:val="18"/>
      <w:szCs w:val="18"/>
    </w:rPr>
  </w:style>
  <w:style w:type="character" w:styleId="aa">
    <w:name w:val="Hyperlink"/>
    <w:basedOn w:val="a0"/>
    <w:uiPriority w:val="99"/>
    <w:unhideWhenUsed/>
    <w:rsid w:val="00C5580E"/>
    <w:rPr>
      <w:color w:val="0000FF"/>
      <w:u w:val="single"/>
    </w:rPr>
  </w:style>
  <w:style w:type="paragraph" w:styleId="ab">
    <w:name w:val="header"/>
    <w:basedOn w:val="a"/>
    <w:link w:val="ac"/>
    <w:uiPriority w:val="99"/>
    <w:unhideWhenUsed/>
    <w:rsid w:val="00C5580E"/>
    <w:pPr>
      <w:tabs>
        <w:tab w:val="center" w:pos="4252"/>
        <w:tab w:val="right" w:pos="8504"/>
      </w:tabs>
      <w:snapToGrid w:val="0"/>
    </w:pPr>
    <w:rPr>
      <w:rFonts w:eastAsia="游明朝"/>
      <w:lang w:val="en-US" w:eastAsia="ja-JP"/>
    </w:rPr>
  </w:style>
  <w:style w:type="character" w:customStyle="1" w:styleId="ac">
    <w:name w:val="ヘッダー (文字)"/>
    <w:basedOn w:val="a0"/>
    <w:link w:val="ab"/>
    <w:uiPriority w:val="99"/>
    <w:rsid w:val="00C5580E"/>
    <w:rPr>
      <w:rFonts w:eastAsia="游明朝"/>
      <w:lang w:val="en-US" w:eastAsia="ja-JP"/>
    </w:rPr>
  </w:style>
  <w:style w:type="paragraph" w:styleId="ad">
    <w:name w:val="footer"/>
    <w:basedOn w:val="a"/>
    <w:link w:val="ae"/>
    <w:uiPriority w:val="99"/>
    <w:unhideWhenUsed/>
    <w:rsid w:val="00C5580E"/>
    <w:pPr>
      <w:tabs>
        <w:tab w:val="center" w:pos="4252"/>
        <w:tab w:val="right" w:pos="8504"/>
      </w:tabs>
      <w:snapToGrid w:val="0"/>
    </w:pPr>
    <w:rPr>
      <w:rFonts w:eastAsia="游明朝"/>
      <w:lang w:val="en-US" w:eastAsia="ja-JP"/>
    </w:rPr>
  </w:style>
  <w:style w:type="character" w:customStyle="1" w:styleId="ae">
    <w:name w:val="フッター (文字)"/>
    <w:basedOn w:val="a0"/>
    <w:link w:val="ad"/>
    <w:uiPriority w:val="99"/>
    <w:rsid w:val="00C5580E"/>
    <w:rPr>
      <w:rFonts w:eastAsia="游明朝"/>
      <w:lang w:val="en-US" w:eastAsia="ja-JP"/>
    </w:rPr>
  </w:style>
  <w:style w:type="character" w:styleId="af">
    <w:name w:val="Emphasis"/>
    <w:basedOn w:val="a0"/>
    <w:uiPriority w:val="20"/>
    <w:qFormat/>
    <w:rsid w:val="00C5580E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C5580E"/>
    <w:pPr>
      <w:jc w:val="center"/>
    </w:pPr>
    <w:rPr>
      <w:rFonts w:ascii="游明朝" w:eastAsia="游明朝" w:hAnsi="游明朝"/>
      <w:noProof/>
      <w:sz w:val="20"/>
      <w:lang w:val="en-US"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C5580E"/>
    <w:rPr>
      <w:rFonts w:ascii="游明朝" w:eastAsia="游明朝" w:hAnsi="游明朝"/>
      <w:noProof/>
      <w:sz w:val="20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C5580E"/>
    <w:rPr>
      <w:rFonts w:ascii="游明朝" w:eastAsia="游明朝" w:hAnsi="游明朝"/>
      <w:noProof/>
      <w:sz w:val="20"/>
      <w:lang w:val="en-US" w:eastAsia="ja-JP"/>
    </w:rPr>
  </w:style>
  <w:style w:type="character" w:customStyle="1" w:styleId="EndNoteBibliography0">
    <w:name w:val="EndNote Bibliography (文字)"/>
    <w:basedOn w:val="a0"/>
    <w:link w:val="EndNoteBibliography"/>
    <w:rsid w:val="00C5580E"/>
    <w:rPr>
      <w:rFonts w:ascii="游明朝" w:eastAsia="游明朝" w:hAnsi="游明朝"/>
      <w:noProof/>
      <w:sz w:val="20"/>
      <w:lang w:val="en-US" w:eastAsia="ja-JP"/>
    </w:rPr>
  </w:style>
  <w:style w:type="character" w:customStyle="1" w:styleId="normaltextrun">
    <w:name w:val="normaltextrun"/>
    <w:basedOn w:val="a0"/>
    <w:rsid w:val="00C5580E"/>
  </w:style>
  <w:style w:type="character" w:customStyle="1" w:styleId="spellingerror">
    <w:name w:val="spellingerror"/>
    <w:basedOn w:val="a0"/>
    <w:rsid w:val="00C5580E"/>
  </w:style>
  <w:style w:type="character" w:customStyle="1" w:styleId="contextualspellingandgrammarerror">
    <w:name w:val="contextualspellingandgrammarerror"/>
    <w:basedOn w:val="a0"/>
    <w:rsid w:val="00C5580E"/>
  </w:style>
  <w:style w:type="character" w:customStyle="1" w:styleId="eop">
    <w:name w:val="eop"/>
    <w:basedOn w:val="a0"/>
    <w:rsid w:val="00C5580E"/>
  </w:style>
  <w:style w:type="paragraph" w:customStyle="1" w:styleId="paragraph">
    <w:name w:val="paragraph"/>
    <w:basedOn w:val="a"/>
    <w:rsid w:val="00C558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 w:eastAsia="ja-JP"/>
    </w:rPr>
  </w:style>
  <w:style w:type="table" w:customStyle="1" w:styleId="21">
    <w:name w:val="標準の表 21"/>
    <w:basedOn w:val="a1"/>
    <w:uiPriority w:val="42"/>
    <w:rsid w:val="00C5580E"/>
    <w:rPr>
      <w:rFonts w:eastAsia="游明朝"/>
      <w:lang w:val="en-US" w:eastAsia="ja-JP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 w:val="0"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f0">
    <w:name w:val="Table Grid"/>
    <w:basedOn w:val="a1"/>
    <w:uiPriority w:val="39"/>
    <w:rsid w:val="00C5580E"/>
    <w:rPr>
      <w:rFonts w:ascii="Century" w:hAnsi="Century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 淡色1"/>
    <w:basedOn w:val="a1"/>
    <w:uiPriority w:val="40"/>
    <w:rsid w:val="00C5580E"/>
    <w:rPr>
      <w:rFonts w:ascii="Century" w:hAnsi="Century"/>
      <w:lang w:val="en-US"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10">
    <w:name w:val="未解決のメンション1"/>
    <w:basedOn w:val="a0"/>
    <w:uiPriority w:val="99"/>
    <w:semiHidden/>
    <w:unhideWhenUsed/>
    <w:rsid w:val="00C5580E"/>
    <w:rPr>
      <w:color w:val="605E5C"/>
      <w:shd w:val="clear" w:color="auto" w:fill="E1DFDD"/>
    </w:rPr>
  </w:style>
  <w:style w:type="character" w:customStyle="1" w:styleId="FollowedHyperlink1">
    <w:name w:val="FollowedHyperlink1"/>
    <w:basedOn w:val="a0"/>
    <w:uiPriority w:val="99"/>
    <w:semiHidden/>
    <w:unhideWhenUsed/>
    <w:rsid w:val="00C5580E"/>
    <w:rPr>
      <w:color w:val="954F72"/>
      <w:u w:val="single"/>
    </w:rPr>
  </w:style>
  <w:style w:type="paragraph" w:styleId="af1">
    <w:name w:val="Revision"/>
    <w:hidden/>
    <w:uiPriority w:val="99"/>
    <w:semiHidden/>
    <w:rsid w:val="00C5580E"/>
    <w:rPr>
      <w:rFonts w:eastAsia="游明朝"/>
      <w:lang w:val="en-US" w:eastAsia="ja-JP"/>
    </w:rPr>
  </w:style>
  <w:style w:type="character" w:customStyle="1" w:styleId="2">
    <w:name w:val="未解決のメンション2"/>
    <w:basedOn w:val="a0"/>
    <w:uiPriority w:val="99"/>
    <w:semiHidden/>
    <w:unhideWhenUsed/>
    <w:rsid w:val="00C5580E"/>
    <w:rPr>
      <w:color w:val="605E5C"/>
      <w:shd w:val="clear" w:color="auto" w:fill="E1DFDD"/>
    </w:rPr>
  </w:style>
  <w:style w:type="paragraph" w:styleId="a9">
    <w:name w:val="Balloon Text"/>
    <w:basedOn w:val="a"/>
    <w:link w:val="af2"/>
    <w:uiPriority w:val="99"/>
    <w:semiHidden/>
    <w:unhideWhenUsed/>
    <w:rsid w:val="00C5580E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9"/>
    <w:uiPriority w:val="99"/>
    <w:semiHidden/>
    <w:rsid w:val="00C5580E"/>
    <w:rPr>
      <w:rFonts w:ascii="Tahoma" w:hAnsi="Tahoma" w:cs="Tahoma"/>
      <w:sz w:val="16"/>
      <w:szCs w:val="16"/>
    </w:rPr>
  </w:style>
  <w:style w:type="character" w:styleId="af3">
    <w:name w:val="FollowedHyperlink"/>
    <w:basedOn w:val="a0"/>
    <w:uiPriority w:val="99"/>
    <w:semiHidden/>
    <w:unhideWhenUsed/>
    <w:rsid w:val="00C5580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1571</Words>
  <Characters>895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LAPINIG</dc:creator>
  <cp:lastModifiedBy>Hamano, Kaori</cp:lastModifiedBy>
  <cp:revision>4</cp:revision>
  <dcterms:created xsi:type="dcterms:W3CDTF">2021-05-20T23:42:00Z</dcterms:created>
  <dcterms:modified xsi:type="dcterms:W3CDTF">2021-05-21T04:36:00Z</dcterms:modified>
</cp:coreProperties>
</file>